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51905" w14:textId="77777777" w:rsidR="00B85A8B" w:rsidRPr="00283D43" w:rsidRDefault="00B85A8B" w:rsidP="00B85A8B">
      <w:pPr>
        <w:spacing w:line="480" w:lineRule="auto"/>
        <w:ind w:left="720"/>
        <w:jc w:val="both"/>
        <w:rPr>
          <w:rFonts w:ascii="Times New Roman" w:hAnsi="Times New Roman" w:cs="Times New Roman"/>
        </w:rPr>
      </w:pPr>
      <w:r w:rsidRPr="00283D43">
        <w:rPr>
          <w:rFonts w:ascii="Times New Roman" w:hAnsi="Times New Roman" w:cs="Times New Roman"/>
          <w:noProof/>
        </w:rPr>
        <w:drawing>
          <wp:inline distT="0" distB="0" distL="0" distR="0" wp14:anchorId="44A3A3D7" wp14:editId="40ADEE4E">
            <wp:extent cx="5158412" cy="3327265"/>
            <wp:effectExtent l="19050" t="19050" r="23495" b="26035"/>
            <wp:docPr id="7797654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765438" name=""/>
                    <pic:cNvPicPr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rcRect r="1878"/>
                    <a:stretch/>
                  </pic:blipFill>
                  <pic:spPr bwMode="auto">
                    <a:xfrm>
                      <a:off x="0" y="0"/>
                      <a:ext cx="5200394" cy="3354344"/>
                    </a:xfrm>
                    <a:prstGeom prst="rect">
                      <a:avLst/>
                    </a:prstGeom>
                    <a:ln>
                      <a:solidFill>
                        <a:schemeClr val="accent1">
                          <a:lumMod val="50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3DCB0E" w14:textId="760B0794" w:rsidR="00B85A8B" w:rsidRDefault="00960972" w:rsidP="00B85A8B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960972">
        <w:rPr>
          <w:rFonts w:ascii="Times New Roman" w:hAnsi="Times New Roman" w:cs="Times New Roman"/>
          <w:sz w:val="24"/>
          <w:szCs w:val="24"/>
        </w:rPr>
        <w:t>Figure one</w:t>
      </w:r>
      <w:r w:rsidR="00B85A8B" w:rsidRPr="00503BC1">
        <w:rPr>
          <w:rFonts w:ascii="Times New Roman" w:hAnsi="Times New Roman" w:cs="Times New Roman"/>
          <w:sz w:val="24"/>
          <w:szCs w:val="24"/>
        </w:rPr>
        <w:t xml:space="preserve">. Incremental autocorrelation of </w:t>
      </w:r>
      <w:r w:rsidR="00B85A8B" w:rsidRPr="00CA4954">
        <w:rPr>
          <w:rFonts w:ascii="Times New Roman" w:hAnsi="Times New Roman" w:cs="Times New Roman"/>
          <w:sz w:val="24"/>
          <w:szCs w:val="24"/>
        </w:rPr>
        <w:t>non-receipt of</w:t>
      </w:r>
      <w:r w:rsidR="00B85A8B" w:rsidRPr="009338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5A8B" w:rsidRPr="00503BC1">
        <w:rPr>
          <w:rFonts w:ascii="Times New Roman" w:hAnsi="Times New Roman" w:cs="Times New Roman"/>
          <w:sz w:val="24"/>
          <w:szCs w:val="24"/>
        </w:rPr>
        <w:t>Vit-A supplement among children aged 6-35 months in Ethiopia, EMDHS 2019.</w:t>
      </w:r>
    </w:p>
    <w:p w14:paraId="3265B6F8" w14:textId="77777777" w:rsidR="00B85A8B" w:rsidRDefault="00B85A8B"/>
    <w:sectPr w:rsidR="00B85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A8B"/>
    <w:rsid w:val="00960972"/>
    <w:rsid w:val="00AD60A9"/>
    <w:rsid w:val="00B85A8B"/>
    <w:rsid w:val="00D30C95"/>
    <w:rsid w:val="00DC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C50E6C"/>
  <w15:chartTrackingRefBased/>
  <w15:docId w15:val="{48FAC78B-79E5-49EC-88F8-4C9DE62DA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A8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17</Characters>
  <Application>Microsoft Office Word</Application>
  <DocSecurity>0</DocSecurity>
  <Lines>3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aseb Beyene</dc:creator>
  <cp:keywords/>
  <dc:description/>
  <cp:lastModifiedBy>altaseb beyene</cp:lastModifiedBy>
  <cp:revision>12</cp:revision>
  <dcterms:created xsi:type="dcterms:W3CDTF">2024-08-20T06:14:00Z</dcterms:created>
  <dcterms:modified xsi:type="dcterms:W3CDTF">2025-10-29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f26520-f967-403f-a7f8-d02d8af58480</vt:lpwstr>
  </property>
</Properties>
</file>